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A08" w:rsidRPr="00083F7B" w:rsidRDefault="00AA5A08" w:rsidP="00AA5A08">
      <w:pPr>
        <w:rPr>
          <w:rFonts w:ascii="Times New Roman" w:hAnsi="Times New Roman" w:cs="Times New Roman"/>
          <w:b/>
          <w:sz w:val="16"/>
          <w:szCs w:val="16"/>
        </w:rPr>
      </w:pPr>
      <w:r w:rsidRPr="00083F7B">
        <w:rPr>
          <w:rFonts w:ascii="Times New Roman" w:hAnsi="Times New Roman" w:cs="Times New Roman"/>
          <w:b/>
          <w:noProof/>
          <w:sz w:val="16"/>
          <w:szCs w:val="16"/>
          <w:lang w:val="en-GB"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D3C8BE" wp14:editId="57C8DD31">
                <wp:simplePos x="0" y="0"/>
                <wp:positionH relativeFrom="column">
                  <wp:posOffset>1199349</wp:posOffset>
                </wp:positionH>
                <wp:positionV relativeFrom="paragraph">
                  <wp:posOffset>-1416630</wp:posOffset>
                </wp:positionV>
                <wp:extent cx="3357617" cy="4564712"/>
                <wp:effectExtent l="0" t="0" r="0" b="0"/>
                <wp:wrapNone/>
                <wp:docPr id="224" name="Groep 2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57617" cy="4564712"/>
                          <a:chOff x="0" y="0"/>
                          <a:chExt cx="3357617" cy="4564712"/>
                        </a:xfrm>
                      </wpg:grpSpPr>
                      <wpg:grpSp>
                        <wpg:cNvPr id="225" name="Groep 225"/>
                        <wpg:cNvGrpSpPr/>
                        <wpg:grpSpPr>
                          <a:xfrm>
                            <a:off x="0" y="0"/>
                            <a:ext cx="2981798" cy="4425526"/>
                            <a:chOff x="0" y="0"/>
                            <a:chExt cx="2981798" cy="4425526"/>
                          </a:xfrm>
                        </wpg:grpSpPr>
                        <wpg:grpSp>
                          <wpg:cNvPr id="226" name="Groep 226"/>
                          <wpg:cNvGrpSpPr/>
                          <wpg:grpSpPr>
                            <a:xfrm>
                              <a:off x="0" y="0"/>
                              <a:ext cx="2981798" cy="3780000"/>
                              <a:chOff x="0" y="0"/>
                              <a:chExt cx="2981798" cy="3780000"/>
                            </a:xfrm>
                          </wpg:grpSpPr>
                          <wpg:grpSp>
                            <wpg:cNvPr id="227" name="Groep 227"/>
                            <wpg:cNvGrpSpPr/>
                            <wpg:grpSpPr>
                              <a:xfrm>
                                <a:off x="84147" y="0"/>
                                <a:ext cx="2897651" cy="3780000"/>
                                <a:chOff x="0" y="0"/>
                                <a:chExt cx="2897651" cy="3780000"/>
                              </a:xfrm>
                            </wpg:grpSpPr>
                            <wpg:grpSp>
                              <wpg:cNvPr id="228" name="Groep 228"/>
                              <wpg:cNvGrpSpPr/>
                              <wpg:grpSpPr>
                                <a:xfrm>
                                  <a:off x="0" y="0"/>
                                  <a:ext cx="2897651" cy="3780000"/>
                                  <a:chOff x="0" y="0"/>
                                  <a:chExt cx="2897651" cy="3780000"/>
                                </a:xfrm>
                              </wpg:grpSpPr>
                              <wpg:grpSp>
                                <wpg:cNvPr id="229" name="Groep 229"/>
                                <wpg:cNvGrpSpPr/>
                                <wpg:grpSpPr>
                                  <a:xfrm>
                                    <a:off x="0" y="0"/>
                                    <a:ext cx="1621473" cy="3780000"/>
                                    <a:chOff x="0" y="0"/>
                                    <a:chExt cx="1621473" cy="3780000"/>
                                  </a:xfrm>
                                </wpg:grpSpPr>
                                <wps:wsp>
                                  <wps:cNvPr id="230" name="Vierkante haak rechts 1"/>
                                  <wps:cNvSpPr/>
                                  <wps:spPr>
                                    <a:xfrm>
                                      <a:off x="0" y="1689811"/>
                                      <a:ext cx="48705" cy="648000"/>
                                    </a:xfrm>
                                    <a:prstGeom prst="rightBracket">
                                      <a:avLst/>
                                    </a:prstGeom>
                                    <a:ln w="5715">
                                      <a:solidFill>
                                        <a:schemeClr val="tx1"/>
                                      </a:solidFill>
                                    </a:ln>
                                    <a:scene3d>
                                      <a:camera prst="orthographicFront">
                                        <a:rot lat="0" lon="0" rev="5400000"/>
                                      </a:camera>
                                      <a:lightRig rig="threePt" dir="t"/>
                                    </a:scene3d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31" name="Vierkante haak rechts 1"/>
                                  <wps:cNvSpPr/>
                                  <wps:spPr>
                                    <a:xfrm>
                                      <a:off x="1572768" y="0"/>
                                      <a:ext cx="48705" cy="3780000"/>
                                    </a:xfrm>
                                    <a:prstGeom prst="rightBracket">
                                      <a:avLst/>
                                    </a:prstGeom>
                                    <a:ln w="5715">
                                      <a:solidFill>
                                        <a:schemeClr val="tx1"/>
                                      </a:solidFill>
                                    </a:ln>
                                    <a:scene3d>
                                      <a:camera prst="orthographicFront">
                                        <a:rot lat="0" lon="0" rev="5400000"/>
                                      </a:camera>
                                      <a:lightRig rig="threePt" dir="t"/>
                                    </a:scene3d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s:wsp>
                                <wps:cNvPr id="232" name="Rechte verbindingslijn 232"/>
                                <wps:cNvCnPr/>
                                <wps:spPr>
                                  <a:xfrm>
                                    <a:off x="2897651" y="1865375"/>
                                    <a:ext cx="0" cy="72000"/>
                                  </a:xfrm>
                                  <a:prstGeom prst="line">
                                    <a:avLst/>
                                  </a:prstGeom>
                                  <a:ln w="571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233" name="Rechte verbindingslijn 233"/>
                              <wps:cNvCnPr/>
                              <wps:spPr>
                                <a:xfrm>
                                  <a:off x="980091" y="1869591"/>
                                  <a:ext cx="0" cy="71991"/>
                                </a:xfrm>
                                <a:prstGeom prst="line">
                                  <a:avLst/>
                                </a:prstGeom>
                                <a:ln w="571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4" name="Rechte verbindingslijn 234"/>
                              <wps:cNvCnPr/>
                              <wps:spPr>
                                <a:xfrm>
                                  <a:off x="1593827" y="1869591"/>
                                  <a:ext cx="0" cy="71991"/>
                                </a:xfrm>
                                <a:prstGeom prst="line">
                                  <a:avLst/>
                                </a:prstGeom>
                                <a:ln w="571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5" name="Rechte verbindingslijn 235"/>
                              <wps:cNvCnPr/>
                              <wps:spPr>
                                <a:xfrm>
                                  <a:off x="2199574" y="1869591"/>
                                  <a:ext cx="0" cy="71991"/>
                                </a:xfrm>
                                <a:prstGeom prst="line">
                                  <a:avLst/>
                                </a:prstGeom>
                                <a:ln w="571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3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856849"/>
                                <a:ext cx="216151" cy="1747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A5A08" w:rsidRPr="00F137D0" w:rsidRDefault="00AA5A08" w:rsidP="00AA5A08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rFonts w:asciiTheme="minorHAnsi" w:hAnsiTheme="minorHAnsi"/>
                                    </w:rPr>
                                  </w:pPr>
                                  <w:r w:rsidRPr="00F137D0">
                                    <w:rPr>
                                      <w:rFonts w:asciiTheme="minorHAnsi" w:hAnsiTheme="minorHAnsi"/>
                                      <w:sz w:val="12"/>
                                      <w:szCs w:val="1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3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48309" y="1705384"/>
                                <a:ext cx="375858" cy="1747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A5A08" w:rsidRPr="00F137D0" w:rsidRDefault="00AA5A08" w:rsidP="00AA5A08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rFonts w:asciiTheme="minorHAnsi" w:hAnsiTheme="minorHAnsi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sz w:val="12"/>
                                      <w:szCs w:val="12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238" name="Groep 238"/>
                          <wpg:cNvGrpSpPr/>
                          <wpg:grpSpPr>
                            <a:xfrm>
                              <a:off x="1043426" y="1329526"/>
                              <a:ext cx="1867068" cy="3096000"/>
                              <a:chOff x="733262" y="0"/>
                              <a:chExt cx="1867068" cy="3780000"/>
                            </a:xfrm>
                          </wpg:grpSpPr>
                          <wpg:grpSp>
                            <wpg:cNvPr id="239" name="Groep 239"/>
                            <wpg:cNvGrpSpPr/>
                            <wpg:grpSpPr>
                              <a:xfrm>
                                <a:off x="733262" y="0"/>
                                <a:ext cx="1867068" cy="3780000"/>
                                <a:chOff x="649115" y="0"/>
                                <a:chExt cx="1867068" cy="3780000"/>
                              </a:xfrm>
                            </wpg:grpSpPr>
                            <wpg:grpSp>
                              <wpg:cNvPr id="240" name="Groep 240"/>
                              <wpg:cNvGrpSpPr/>
                              <wpg:grpSpPr>
                                <a:xfrm>
                                  <a:off x="1572768" y="0"/>
                                  <a:ext cx="943415" cy="3780000"/>
                                  <a:chOff x="1572768" y="0"/>
                                  <a:chExt cx="943415" cy="3780000"/>
                                </a:xfrm>
                              </wpg:grpSpPr>
                              <wps:wsp>
                                <wps:cNvPr id="241" name="Vierkante haak rechts 1"/>
                                <wps:cNvSpPr/>
                                <wps:spPr>
                                  <a:xfrm>
                                    <a:off x="1572768" y="0"/>
                                    <a:ext cx="48705" cy="3780000"/>
                                  </a:xfrm>
                                  <a:prstGeom prst="rightBracket">
                                    <a:avLst/>
                                  </a:prstGeom>
                                  <a:ln w="5715">
                                    <a:solidFill>
                                      <a:schemeClr val="tx1"/>
                                    </a:solidFill>
                                  </a:ln>
                                  <a:scene3d>
                                    <a:camera prst="orthographicFront">
                                      <a:rot lat="0" lon="0" rev="5400000"/>
                                    </a:camera>
                                    <a:lightRig rig="threePt" dir="t"/>
                                  </a:scene3d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42" name="Rechte verbindingslijn 242"/>
                                <wps:cNvCnPr/>
                                <wps:spPr>
                                  <a:xfrm>
                                    <a:off x="2516183" y="1865375"/>
                                    <a:ext cx="0" cy="71999"/>
                                  </a:xfrm>
                                  <a:prstGeom prst="line">
                                    <a:avLst/>
                                  </a:prstGeom>
                                  <a:ln w="571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243" name="Rechte verbindingslijn 243"/>
                              <wps:cNvCnPr/>
                              <wps:spPr>
                                <a:xfrm>
                                  <a:off x="649115" y="1869591"/>
                                  <a:ext cx="0" cy="71991"/>
                                </a:xfrm>
                                <a:prstGeom prst="line">
                                  <a:avLst/>
                                </a:prstGeom>
                                <a:ln w="571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4" name="Rechte verbindingslijn 244"/>
                              <wps:cNvCnPr/>
                              <wps:spPr>
                                <a:xfrm>
                                  <a:off x="1268460" y="1869591"/>
                                  <a:ext cx="0" cy="71991"/>
                                </a:xfrm>
                                <a:prstGeom prst="line">
                                  <a:avLst/>
                                </a:prstGeom>
                                <a:ln w="571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6" name="Rechte verbindingslijn 246"/>
                              <wps:cNvCnPr/>
                              <wps:spPr>
                                <a:xfrm>
                                  <a:off x="1907864" y="1869591"/>
                                  <a:ext cx="0" cy="71991"/>
                                </a:xfrm>
                                <a:prstGeom prst="line">
                                  <a:avLst/>
                                </a:prstGeom>
                                <a:ln w="571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4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48309" y="1705384"/>
                                <a:ext cx="375858" cy="1747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A5A08" w:rsidRPr="00F137D0" w:rsidRDefault="00AA5A08" w:rsidP="00AA5A08">
                                  <w:pPr>
                                    <w:pStyle w:val="Normaalweb"/>
                                    <w:spacing w:before="0" w:beforeAutospacing="0" w:after="0" w:afterAutospacing="0"/>
                                    <w:rPr>
                                      <w:rFonts w:asciiTheme="minorHAnsi" w:hAnsiTheme="minorHAnsi"/>
                                    </w:rPr>
                                  </w:pPr>
                                  <w:r>
                                    <w:rPr>
                                      <w:rFonts w:asciiTheme="minorHAnsi" w:hAnsiTheme="minorHAnsi"/>
                                      <w:sz w:val="12"/>
                                      <w:szCs w:val="12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248" name="Groep 248"/>
                        <wpg:cNvGrpSpPr/>
                        <wpg:grpSpPr>
                          <a:xfrm>
                            <a:off x="1890508" y="2692712"/>
                            <a:ext cx="1467109" cy="1872000"/>
                            <a:chOff x="0" y="0"/>
                            <a:chExt cx="1467109" cy="1872000"/>
                          </a:xfrm>
                        </wpg:grpSpPr>
                        <wps:wsp>
                          <wps:cNvPr id="249" name="Vierkante haak rechts 1"/>
                          <wps:cNvSpPr/>
                          <wps:spPr>
                            <a:xfrm>
                              <a:off x="78538" y="0"/>
                              <a:ext cx="48698" cy="1872000"/>
                            </a:xfrm>
                            <a:prstGeom prst="rightBracket">
                              <a:avLst/>
                            </a:prstGeom>
                            <a:ln w="5715">
                              <a:solidFill>
                                <a:schemeClr val="tx1"/>
                              </a:solidFill>
                            </a:ln>
                            <a:scene3d>
                              <a:camera prst="orthographicFront">
                                <a:rot lat="0" lon="0" rev="5400000"/>
                              </a:camera>
                              <a:lightRig rig="threePt" dir="t"/>
                            </a:scene3d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768545"/>
                              <a:ext cx="216120" cy="17475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A5A08" w:rsidRPr="00F137D0" w:rsidRDefault="00AA5A08" w:rsidP="00AA5A08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F137D0">
                                  <w:rPr>
                                    <w:rFonts w:asciiTheme="minorHAnsi" w:hAnsiTheme="minorHAns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5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50989" y="631082"/>
                              <a:ext cx="216120" cy="174757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A5A08" w:rsidRPr="00F137D0" w:rsidRDefault="00AA5A08" w:rsidP="00AA5A08">
                                <w:pPr>
                                  <w:pStyle w:val="Normaalweb"/>
                                  <w:spacing w:before="0" w:beforeAutospacing="0" w:after="0" w:afterAutospacing="0"/>
                                  <w:rPr>
                                    <w:rFonts w:asciiTheme="minorHAnsi" w:hAnsiTheme="minorHAnsi"/>
                                  </w:rPr>
                                </w:pPr>
                                <w:r w:rsidRPr="00F137D0">
                                  <w:rPr>
                                    <w:rFonts w:asciiTheme="minorHAnsi" w:hAnsiTheme="minorHAnsi"/>
                                    <w:sz w:val="12"/>
                                    <w:szCs w:val="1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0D3C8BE" id="Groep 224" o:spid="_x0000_s1026" style="position:absolute;margin-left:94.45pt;margin-top:-111.55pt;width:264.4pt;height:359.45pt;z-index:251659264;mso-width-relative:margin" coordsize="33576,456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">
                <v:group id="Groep 225" o:spid="_x0000_s1027" style="position:absolute;width:29817;height:44255" coordsize="29817,44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yME2MQAAADcAAAA&#10;DwAAAAAAAAAAAAAAAACqAgAAZHJzL2Rvd25yZXYueG1sUEsFBgAAAAAEAAQA+gAAAJsDAAAAAA==&#10;">
                  <v:group id="Groep 226" o:spid="_x0000_s1028" style="position:absolute;width:29817;height:37800" coordsize="29817,3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/Gar8QAAADcAAAADwAAAGRycy9kb3ducmV2LnhtbESPQYvCMBSE7wv+h/AE&#10;b2vayopUo4ioeJCFVUG8PZpnW2xeShPb+u/NwsIeh5n5hlmselOJlhpXWlYQjyMQxJnVJecKLufd&#10;5wyE88gaK8uk4EUOVsvBxwJTbTv+ofbkcxEg7FJUUHhfp1K6rCCDbmxr4uDdbWPQB9nkUjfYBbip&#10;ZBJFU2mw5LBQYE2bgrLH6WkU7Dvs1pN42x4f983rdv76vh5jUmo07NdzEJ56/x/+ax+0giSZwu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/Gar8QAAADcAAAA&#10;DwAAAAAAAAAAAAAAAACqAgAAZHJzL2Rvd25yZXYueG1sUEsFBgAAAAAEAAQA+gAAAJsDAAAAAA==&#10;">
                    <v:group id="Groep 227" o:spid="_x0000_s1029" style="position:absolute;left:841;width:28976;height:37800" coordsize="28976,3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0/NMUAAADcAAAADwAAAGRycy9kb3ducmV2LnhtbESPT2vCQBTE7wW/w/IE&#10;b3WTSKtEVxFR6UEK/gHx9sg+k2D2bciuSfz23UKhx2FmfsMsVr2pREuNKy0riMcRCOLM6pJzBZfz&#10;7n0GwnlkjZVlUvAiB6vl4G2BqbYdH6k9+VwECLsUFRTe16mULivIoBvbmjh4d9sY9EE2udQNdgFu&#10;KplE0ac0WHJYKLCmTUHZ4/Q0CvYddutJvG0Pj/vmdTt/fF8PMSk1GvbrOQhPvf8P/7W/tIIkmcL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S9PzTFAAAA3AAA&#10;AA8AAAAAAAAAAAAAAAAAqgIAAGRycy9kb3ducmV2LnhtbFBLBQYAAAAABAAEAPoAAACcAwAAAAA=&#10;">
                      <v:group id="Groep 228" o:spid="_x0000_s1030" style="position:absolute;width:28976;height:37800" coordsize="28976,3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SKrRsIAAADc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krA1nwhGQ&#10;u3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Uiq0bCAAAA3AAAAA8A&#10;AAAAAAAAAAAAAAAAqgIAAGRycy9kb3ducmV2LnhtbFBLBQYAAAAABAAEAPoAAACZAwAAAAA=&#10;">
                        <v:group id="Groep 229" o:spid="_x0000_s1031" style="position:absolute;width:16214;height:37800" coordsize="16214,3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4O3cUAAADcAAAADwAAAGRycy9kb3ducmV2LnhtbESPT2vCQBTE7wW/w/IE&#10;b3WTSItGVxFR6UEK/gHx9sg+k2D2bciuSfz23UKhx2FmfsMsVr2pREuNKy0riMcRCOLM6pJzBZfz&#10;7n0KwnlkjZVlUvAiB6vl4G2BqbYdH6k9+VwECLsUFRTe16mULivIoBvbmjh4d9sY9EE2udQNdgFu&#10;KplE0ac0WHJYKLCmTUHZ4/Q0CvYddutJvG0Pj/vmdTt/fF8PMSk1GvbrOQhPvf8P/7W/tIIkmcH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EpuDt3FAAAA3AAA&#10;AA8AAAAAAAAAAAAAAAAAqgIAAGRycy9kb3ducmV2LnhtbFBLBQYAAAAABAAEAPoAAACcAwAAAAA=&#10;">
                          <v:shapetype id="_x0000_t86" coordsize="21600,21600" o:spt="86" adj="1800" path="m,qx21600@0l21600@1qy,21600e" filled="f">
                            <v:formulas>
                              <v:f eqn="val #0"/>
                              <v:f eqn="sum 21600 0 #0"/>
                              <v:f eqn="prod #0 9598 32768"/>
                              <v:f eqn="sum 21600 0 @2"/>
                            </v:formulas>
                            <v:path arrowok="t" gradientshapeok="t" o:connecttype="custom" o:connectlocs="0,0;0,21600;21600,10800" textboxrect="0,@2,15274,@3"/>
                            <v:handles>
                              <v:h position="bottomRight,#0" yrange="0,10800"/>
                            </v:handles>
                          </v:shapetype>
                          <v:shape id="Vierkante haak rechts 1" o:spid="_x0000_s1032" type="#_x0000_t86" style="position:absolute;top:16898;width:487;height:6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lbtMMA&#10;AADcAAAADwAAAGRycy9kb3ducmV2LnhtbERPy2rCQBTdF/yH4Qpuik60NITUUXxVBN1ou+nukrkm&#10;wcydMDON8e87C6HLw3nPl71pREfO15YVTCcJCOLC6ppLBd9fn+MMhA/IGhvLpOBBHpaLwcscc23v&#10;fKbuEkoRQ9jnqKAKoc2l9EVFBv3EtsSRu1pnMEToSqkd3mO4aeQsSVJpsObYUGFLm4qK2+XXKNge&#10;f7p1ne1eHy7dhff9vqD0lCk1GvarDxCB+vAvfroPWsHsLc6PZ+IRkI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HlbtMMAAADcAAAADwAAAAAAAAAAAAAAAACYAgAAZHJzL2Rv&#10;d25yZXYueG1sUEsFBgAAAAAEAAQA9QAAAIgDAAAAAA==&#10;" adj="135" strokecolor="black [3213]" strokeweight=".45pt">
                            <v:stroke joinstyle="miter"/>
                          </v:shape>
                          <v:shape id="Vierkante haak rechts 1" o:spid="_x0000_s1033" type="#_x0000_t86" style="position:absolute;left:15727;width:487;height:37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vVP8UA&#10;AADcAAAADwAAAGRycy9kb3ducmV2LnhtbESPzWrDMBCE74G+g9hCb4ls15TgRA6ltFBqCDTJJbfF&#10;2trG1spYin/evioUchxm5htmf5hNJ0YaXGNZQbyJQBCXVjdcKbicP9ZbEM4ja+wsk4KFHBzyh9Ue&#10;M20n/qbx5CsRIOwyVFB732dSurImg25je+Lg/djBoA9yqKQecApw08kkil6kwYbDQo09vdVUtqeb&#10;UfAVLcW1eDflBRO+pW2c4rFLlXp6nF93IDzN/h7+b39qBclzDH9nwhGQ+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+9U/xQAAANwAAAAPAAAAAAAAAAAAAAAAAJgCAABkcnMv&#10;ZG93bnJldi54bWxQSwUGAAAAAAQABAD1AAAAigMAAAAA&#10;" adj="23" strokecolor="black [3213]" strokeweight=".45pt">
                            <v:stroke joinstyle="miter"/>
                          </v:shape>
                        </v:group>
                        <v:line id="Rechte verbindingslijn 232" o:spid="_x0000_s1034" style="position:absolute;visibility:visible;mso-wrap-style:square" from="28976,18653" to="28976,193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sOIMUAAADcAAAADwAAAGRycy9kb3ducmV2LnhtbESPQWvCQBSE74X+h+UVequbpiAmdRUp&#10;tAZ7MvHg8TX7TBazb0N2q8m/7woFj8PMfMMs16PtxIUGbxwreJ0lIIhrpw03Cg7V58sChA/IGjvH&#10;pGAiD+vV48MSc+2uvKdLGRoRIexzVNCG0OdS+roli37meuLondxgMUQ5NFIPeI1w28k0SebSouG4&#10;0GJPHy3V5/LXKvjK7Pb7J62mowlbs1kUO5v1O6Wen8bNO4hAY7iH/9uFVpC+pXA7E4+AXP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LsOIMUAAADcAAAADwAAAAAAAAAA&#10;AAAAAAChAgAAZHJzL2Rvd25yZXYueG1sUEsFBgAAAAAEAAQA+QAAAJMDAAAAAA==&#10;" strokecolor="black [3213]" strokeweight=".45pt">
                          <v:stroke joinstyle="miter"/>
                        </v:line>
                      </v:group>
                      <v:line id="Rechte verbindingslijn 233" o:spid="_x0000_s1035" style="position:absolute;visibility:visible;mso-wrap-style:square" from="9800,18695" to="9800,19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/eru8UAAADcAAAADwAAAGRycy9kb3ducmV2LnhtbESPQWvCQBSE70L/w/IKvemmCYiJriKF&#10;arCnGg89vmafydLs25BdNf77rlDocZiZb5jVZrSduNLgjWMFr7MEBHHttOFGwal6ny5A+ICssXNM&#10;Cu7kYbN+mqyw0O7Gn3Q9hkZECPsCFbQh9IWUvm7Jop+5njh6ZzdYDFEOjdQD3iLcdjJNkrm0aDgu&#10;tNjTW0v1z/FiFexyu//4Tqv7lwl7s12UB5v3B6VensftEkSgMfyH/9qlVpBmGTzOxCMg1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/eru8UAAADcAAAADwAAAAAAAAAA&#10;AAAAAAChAgAAZHJzL2Rvd25yZXYueG1sUEsFBgAAAAAEAAQA+QAAAJMDAAAAAA==&#10;" strokecolor="black [3213]" strokeweight=".45pt">
                        <v:stroke joinstyle="miter"/>
                      </v:line>
                      <v:line id="Rechte verbindingslijn 234" o:spid="_x0000_s1036" style="position:absolute;visibility:visible;mso-wrap-style:square" from="15938,18695" to="15938,19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4zz8UAAADcAAAADwAAAGRycy9kb3ducmV2LnhtbESPQWvCQBSE74L/YXlCb7oxLUVTV5FC&#10;TUhP1R56fM2+JovZtyG7avLvu4WCx2FmvmE2u8G24kq9N44VLBcJCOLKacO1gs/T23wFwgdkja1j&#10;UjCSh912Otlgpt2NP+h6DLWIEPYZKmhC6DIpfdWQRb9wHXH0flxvMUTZ11L3eItw28o0SZ6lRcNx&#10;ocGOXhuqzseLVXBY2/z9Oz2NXybkZr8qSrvuSqUeZsP+BUSgIdzD/+1CK0gfn+DvTDwCcvs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B4zz8UAAADcAAAADwAAAAAAAAAA&#10;AAAAAAChAgAAZHJzL2Rvd25yZXYueG1sUEsFBgAAAAAEAAQA+QAAAJMDAAAAAA==&#10;" strokecolor="black [3213]" strokeweight=".45pt">
                        <v:stroke joinstyle="miter"/>
                      </v:line>
                      <v:line id="Rechte verbindingslijn 235" o:spid="_x0000_s1037" style="position:absolute;visibility:visible;mso-wrap-style:square" from="21995,18695" to="21995,19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1KWVMUAAADcAAAADwAAAGRycy9kb3ducmV2LnhtbESPQWvCQBSE74L/YXlCb7oxpUVTV5FC&#10;TUhP1R56fM2+JovZtyG7avLvu4WCx2FmvmE2u8G24kq9N44VLBcJCOLKacO1gs/T23wFwgdkja1j&#10;UjCSh912Otlgpt2NP+h6DLWIEPYZKmhC6DIpfdWQRb9wHXH0flxvMUTZ11L3eItw28o0SZ6lRcNx&#10;ocGOXhuqzseLVXBY2/z9Oz2NXybkZr8qSrvuSqUeZsP+BUSgIdzD/+1CK0gfn+DvTDwCcvs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1KWVMUAAADcAAAADwAAAAAAAAAA&#10;AAAAAAChAgAAZHJzL2Rvd25yZXYueG1sUEsFBgAAAAAEAAQA+QAAAJMDAAAAAA==&#10;" strokecolor="black [3213]" strokeweight=".45pt">
                        <v:stroke joinstyle="miter"/>
                      </v:line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38" type="#_x0000_t202" style="position:absolute;top:18568;width:2161;height:1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yJzsMA&#10;AADcAAAADwAAAGRycy9kb3ducmV2LnhtbESPQWsCMRSE74L/ITzBmyZaFbsaRSyFnpTaWvD22Dx3&#10;Fzcvyya66783gtDjMDPfMMt1a0txo9oXjjWMhgoEcepMwZmG35/PwRyED8gGS8ek4U4e1qtuZ4mJ&#10;cQ1/0+0QMhEh7BPUkIdQJVL6NCeLfugq4uidXW0xRFln0tTYRLgt5VipmbRYcFzIsaJtTunlcLUa&#10;jrvz6W+i9tmHnVaNa5Vk+y617vfazQJEoDb8h1/tL6Nh/DaD55l4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byJzsMAAADcAAAADwAAAAAAAAAAAAAAAACYAgAAZHJzL2Rv&#10;d25yZXYueG1sUEsFBgAAAAAEAAQA9QAAAIgDAAAAAA==&#10;" filled="f" stroked="f">
                      <v:textbox>
                        <w:txbxContent>
                          <w:p w:rsidR="00AA5A08" w:rsidRPr="00F137D0" w:rsidRDefault="00AA5A08" w:rsidP="00AA5A08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 w:rsidRPr="00F137D0">
                              <w:rPr>
                                <w:rFonts w:asciiTheme="minorHAnsi" w:hAnsiTheme="minorHAnsi"/>
                                <w:sz w:val="12"/>
                                <w:szCs w:val="1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Text Box 2" o:spid="_x0000_s1039" type="#_x0000_t202" style="position:absolute;left:15483;top:17053;width:3758;height:1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AsVcQA&#10;AADcAAAADwAAAGRycy9kb3ducmV2LnhtbESPS2vDMBCE74H8B7GF3hKpaV51rYTSEuippXlBbou1&#10;fhBrZSw1dv99FQjkOMzMN0y67m0tLtT6yrGGp7ECQZw5U3GhYb/bjJYgfEA2WDsmDX/kYb0aDlJM&#10;jOv4hy7bUIgIYZ+ghjKEJpHSZyVZ9GPXEEcvd63FEGVbSNNiF+G2lhOl5tJixXGhxIbeS8rO21+r&#10;4fCVn45T9V182FnTuV5Jti9S68eH/u0VRKA+3MO39qfRMHlewP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bwLFXEAAAA3AAAAA8AAAAAAAAAAAAAAAAAmAIAAGRycy9k&#10;b3ducmV2LnhtbFBLBQYAAAAABAAEAPUAAACJAwAAAAA=&#10;" filled="f" stroked="f">
                      <v:textbox>
                        <w:txbxContent>
                          <w:p w:rsidR="00AA5A08" w:rsidRPr="00F137D0" w:rsidRDefault="00AA5A08" w:rsidP="00AA5A08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2"/>
                                <w:szCs w:val="12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v:group>
                  <v:group id="Groep 238" o:spid="_x0000_s1040" style="position:absolute;left:10434;top:13295;width:18670;height:30960" coordorigin="7332" coordsize="18670,3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g+z2bwwAAANwAAAAP&#10;AAAAAAAAAAAAAAAAAKoCAABkcnMvZG93bnJldi54bWxQSwUGAAAAAAQABAD6AAAAmgMAAAAA&#10;">
                    <v:group id="Groep 239" o:spid="_x0000_s1041" style="position:absolute;left:7332;width:18671;height:37800" coordorigin="6491" coordsize="18670,3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7eYAMYAAADcAAAADwAAAGRycy9kb3ducmV2LnhtbESPT2vCQBTE7wW/w/IK&#10;vdXNHyw1dQ0itngQoSqU3h7ZZxKSfRuy2yR++25B6HGYmd8wq3wyrRiod7VlBfE8AkFcWF1zqeBy&#10;fn9+BeE8ssbWMim4kYN8PXtYYabtyJ80nHwpAoRdhgoq77tMSldUZNDNbUccvKvtDfog+1LqHscA&#10;N61MouhFGqw5LFTY0baiojn9GAUfI46bNN4Nh+a6vX2fF8evQ0xKPT1OmzcQnib/H76391pBki7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Pt5gAxgAAANwA&#10;AAAPAAAAAAAAAAAAAAAAAKoCAABkcnMvZG93bnJldi54bWxQSwUGAAAAAAQABAD6AAAAnQMAAAAA&#10;">
                      <v:group id="Groep 240" o:spid="_x0000_s1042" style="position:absolute;left:15727;width:9434;height:37800" coordorigin="15727" coordsize="9434,37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otC4MIAAADcAAAADwAAAGRycy9kb3ducmV2LnhtbERPy4rCMBTdC/MP4Q64&#10;07S+GDpGERmHWYhgHRB3l+baFpub0sS2/r1ZCC4P571c96YSLTWutKwgHkcgiDOrS84V/J92oy8Q&#10;ziNrrCyTggc5WK8+BktMtO34SG3qcxFC2CWooPC+TqR0WUEG3djWxIG72sagD7DJpW6wC+GmkpMo&#10;WkiDJYeGAmvaFpTd0rtR8Ntht5nGP+3+dt0+Lqf54byPSanhZ7/5BuGp92/xy/2nFUxmYX4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AaLQuDCAAAA3AAAAA8A&#10;AAAAAAAAAAAAAAAAqgIAAGRycy9kb3ducmV2LnhtbFBLBQYAAAAABAAEAPoAAACZAwAAAAA=&#10;">
                        <v:shape id="Vierkante haak rechts 1" o:spid="_x0000_s1043" type="#_x0000_t86" style="position:absolute;left:15727;width:487;height:37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2mQsEA&#10;AADcAAAADwAAAGRycy9kb3ducmV2LnhtbESPzarCMBSE94LvEI7gTtOWcpFqFBEFUbjgz8bdoTm2&#10;xeakNFHr2xtBcDnMzDfMbNGZWjyodZVlBfE4AkGcW11xoeB82owmIJxH1lhbJgUvcrCY93szzLR9&#10;8oEeR1+IAGGXoYLS+yaT0uUlGXRj2xAH72pbgz7ItpC6xWeAm1omUfQnDVYcFkpsaFVSfjvejYJd&#10;9Npf9muTnzHhe3qLU/yvU6WGg245BeGp87/wt73VCpI0hs+ZcATk/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D9pkLBAAAA3AAAAA8AAAAAAAAAAAAAAAAAmAIAAGRycy9kb3du&#10;cmV2LnhtbFBLBQYAAAAABAAEAPUAAACGAwAAAAA=&#10;" adj="23" strokecolor="black [3213]" strokeweight=".45pt">
                          <v:stroke joinstyle="miter"/>
                        </v:shape>
                        <v:line id="Rechte verbindingslijn 242" o:spid="_x0000_s1044" style="position:absolute;visibility:visible;mso-wrap-style:square" from="25161,18653" to="25161,193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L19XcUAAADcAAAADwAAAGRycy9kb3ducmV2LnhtbESPQWvCQBSE74X+h+UVequbhiImdRUp&#10;tAZ7MvHg8TX7TBazb0N2q8m/7woFj8PMfMMs16PtxIUGbxwreJ0lIIhrpw03Cg7V58sChA/IGjvH&#10;pGAiD+vV48MSc+2uvKdLGRoRIexzVNCG0OdS+roli37meuLondxgMUQ5NFIPeI1w28k0SebSouG4&#10;0GJPHy3V5/LXKvjK7Pb7J62mowlbs1kUO5v1O6Wen8bNO4hAY7iH/9uFVpC+pXA7E4+AXP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L19XcUAAADcAAAADwAAAAAAAAAA&#10;AAAAAAChAgAAZHJzL2Rvd25yZXYueG1sUEsFBgAAAAAEAAQA+QAAAJMDAAAAAA==&#10;" strokecolor="black [3213]" strokeweight=".45pt">
                          <v:stroke joinstyle="miter"/>
                        </v:line>
                      </v:group>
                      <v:line id="Rechte verbindingslijn 243" o:spid="_x0000_s1045" style="position:absolute;visibility:visible;mso-wrap-style:square" from="6491,18695" to="6491,19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/HYxsUAAADcAAAADwAAAGRycy9kb3ducmV2LnhtbESPQWvCQBSE74L/YXlCb7oxLUVTV5FC&#10;TUhP1R56fM2+JovZtyG7avLvu4WCx2FmvmE2u8G24kq9N44VLBcJCOLKacO1gs/T23wFwgdkja1j&#10;UjCSh912Otlgpt2NP+h6DLWIEPYZKmhC6DIpfdWQRb9wHXH0flxvMUTZ11L3eItw28o0SZ6lRcNx&#10;ocGOXhuqzseLVXBY2/z9Oz2NXybkZr8qSrvuSqUeZsP+BUSgIdzD/+1CK0ifHuHvTDwCcvs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/HYxsUAAADcAAAADwAAAAAAAAAA&#10;AAAAAAChAgAAZHJzL2Rvd25yZXYueG1sUEsFBgAAAAAEAAQA+QAAAJMDAAAAAA==&#10;" strokecolor="black [3213]" strokeweight=".45pt">
                        <v:stroke joinstyle="miter"/>
                      </v:line>
                      <v:line id="Rechte verbindingslijn 244" o:spid="_x0000_s1046" style="position:absolute;visibility:visible;mso-wrap-style:square" from="12684,18695" to="12684,19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hAssUAAADcAAAADwAAAGRycy9kb3ducmV2LnhtbESPQWvCQBSE70L/w/IKvemmIYiJriKF&#10;arCnGg89vmafydLs25BdNf77rlDocZiZb5jVZrSduNLgjWMFr7MEBHHttOFGwal6ny5A+ICssXNM&#10;Cu7kYbN+mqyw0O7Gn3Q9hkZECPsCFbQh9IWUvm7Jop+5njh6ZzdYDFEOjdQD3iLcdjJNkrm0aDgu&#10;tNjTW0v1z/FiFexyu//4Tqv7lwl7s12UB5v3B6VensftEkSgMfyH/9qlVpBmGTzOxCMg17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BhAssUAAADcAAAADwAAAAAAAAAA&#10;AAAAAAChAgAAZHJzL2Rvd25yZXYueG1sUEsFBgAAAAAEAAQA+QAAAJMDAAAAAA==&#10;" strokecolor="black [3213]" strokeweight=".45pt">
                        <v:stroke joinstyle="miter"/>
                      </v:line>
                      <v:line id="Rechte verbindingslijn 246" o:spid="_x0000_s1047" style="position:absolute;visibility:visible;mso-wrap-style:square" from="19078,18695" to="19078,19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4Z7XsUAAADcAAAADwAAAGRycy9kb3ducmV2LnhtbESPQWvCQBSE7wX/w/IEb3XTIGJSVxHB&#10;GuypxoPHZ/Y1WZp9G7LbGP99t1DocZiZb5j1drStGKj3xrGCl3kCgrhy2nCt4FIenlcgfEDW2Dom&#10;BQ/ysN1MntaYa3fnDxrOoRYRwj5HBU0IXS6lrxqy6OeuI47ep+sthij7Wuoe7xFuW5kmyVJaNBwX&#10;Guxo31D1df62Ct4ye3y/peXjasLR7FbFyWbdSanZdNy9ggg0hv/wX7vQCtLFEn7PxCMgN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4Z7XsUAAADcAAAADwAAAAAAAAAA&#10;AAAAAAChAgAAZHJzL2Rvd25yZXYueG1sUEsFBgAAAAAEAAQA+QAAAJMDAAAAAA==&#10;" strokecolor="black [3213]" strokeweight=".45pt">
                        <v:stroke joinstyle="miter"/>
                      </v:line>
                    </v:group>
                    <v:shape id="Text Box 2" o:spid="_x0000_s1048" type="#_x0000_t202" style="position:absolute;left:15483;top:17053;width:3758;height:1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ZfKMQA&#10;AADc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k+k7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2XyjEAAAA3AAAAA8AAAAAAAAAAAAAAAAAmAIAAGRycy9k&#10;b3ducmV2LnhtbFBLBQYAAAAABAAEAPUAAACJAwAAAAA=&#10;" filled="f" stroked="f">
                      <v:textbox>
                        <w:txbxContent>
                          <w:p w:rsidR="00AA5A08" w:rsidRPr="00F137D0" w:rsidRDefault="00AA5A08" w:rsidP="00AA5A08">
                            <w:pPr>
                              <w:pStyle w:val="Norma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12"/>
                                <w:szCs w:val="12"/>
                              </w:rPr>
                              <w:t>**</w:t>
                            </w:r>
                          </w:p>
                        </w:txbxContent>
                      </v:textbox>
                    </v:shape>
                  </v:group>
                </v:group>
                <v:group id="Groep 248" o:spid="_x0000_s1049" style="position:absolute;left:18905;top:26927;width:14671;height:18720" coordsize="14671,1872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j9TubCAAAA3AAAAA8A&#10;AAAAAAAAAAAAAAAAqgIAAGRycy9kb3ducmV2LnhtbFBLBQYAAAAABAAEAPoAAACZAwAAAAA=&#10;">
                  <v:shape id="Vierkante haak rechts 1" o:spid="_x0000_s1050" type="#_x0000_t86" style="position:absolute;left:785;width:487;height:18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hxegcQA&#10;AADcAAAADwAAAGRycy9kb3ducmV2LnhtbESPzWoCMRSF9wXfIVzBXc1opdTRzCCCUIQuqnXh7jq5&#10;TgYnN2ESdezTN4VCl4fz83GWZW9bcaMuNI4VTMYZCOLK6YZrBV/7zfMbiBCRNbaOScGDApTF4GmJ&#10;uXZ3/qTbLtYijXDIUYGJ0edShsqQxTB2njh5Z9dZjEl2tdQd3tO4beU0y16lxYYTwaCntaHqsrva&#10;BPnYfl9np/5Ub32rD8HwUfsXpUbDfrUAEamP/+G/9rtWMJ3N4fdMOgKy+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cXoHEAAAA3AAAAA8AAAAAAAAAAAAAAAAAmAIAAGRycy9k&#10;b3ducmV2LnhtbFBLBQYAAAAABAAEAPUAAACJAwAAAAA=&#10;" adj="47" strokecolor="black [3213]" strokeweight=".45pt">
                    <v:stroke joinstyle="miter"/>
                  </v:shape>
                  <v:shape id="Text Box 2" o:spid="_x0000_s1051" type="#_x0000_t202" style="position:absolute;top:7685;width:2161;height:1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ZRgcEA&#10;AADcAAAADwAAAGRycy9kb3ducmV2LnhtbERPy2rCQBTdF/yH4QrdNTOKKW3MKKIIXVVqH+Dukrkm&#10;wcydkBmT9O+dheDycN75erSN6KnztWMNs0SBIC6cqbnU8PO9f3kD4QOywcYxafgnD+vV5CnHzLiB&#10;v6g/hlLEEPYZaqhCaDMpfVGRRZ+4ljhyZ9dZDBF2pTQdDjHcNnKu1Ku0WHNsqLClbUXF5Xi1Gn4/&#10;z6e/hTqUO5u2gxuVZPsutX6ejpsliEBjeIjv7g+jYZ7G+fFMPAJyd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TGUYHBAAAA3AAAAA8AAAAAAAAAAAAAAAAAmAIAAGRycy9kb3du&#10;cmV2LnhtbFBLBQYAAAAABAAEAPUAAACGAwAAAAA=&#10;" filled="f" stroked="f">
                    <v:textbox>
                      <w:txbxContent>
                        <w:p w:rsidR="00AA5A08" w:rsidRPr="00F137D0" w:rsidRDefault="00AA5A08" w:rsidP="00AA5A08">
                          <w:pPr>
                            <w:pStyle w:val="Norma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F137D0">
                            <w:rPr>
                              <w:rFonts w:asciiTheme="minorHAnsi" w:hAnsiTheme="minorHAnsi"/>
                              <w:sz w:val="12"/>
                              <w:szCs w:val="1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052" type="#_x0000_t202" style="position:absolute;left:12509;top:6310;width:2162;height:17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r0GsMA&#10;AADcAAAADwAAAGRycy9kb3ducmV2LnhtbESPT4vCMBTE7wt+h/CEva2JootWo4iLsCdl/QfeHs2z&#10;LTYvpcna+u2NIHgcZuY3zGzR2lLcqPaFYw39ngJBnDpTcKbhsF9/jUH4gGywdEwa7uRhMe98zDAx&#10;ruE/uu1CJiKEfYIa8hCqREqf5mTR91xFHL2Lqy2GKOtMmhqbCLelHCj1LS0WHBdyrGiVU3rd/VsN&#10;x83lfBqqbfZjR1XjWiXZTqTWn912OQURqA3v8Kv9azQMRn14nolHQM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4r0GsMAAADcAAAADwAAAAAAAAAAAAAAAACYAgAAZHJzL2Rv&#10;d25yZXYueG1sUEsFBgAAAAAEAAQA9QAAAIgDAAAAAA==&#10;" filled="f" stroked="f">
                    <v:textbox>
                      <w:txbxContent>
                        <w:p w:rsidR="00AA5A08" w:rsidRPr="00F137D0" w:rsidRDefault="00AA5A08" w:rsidP="00AA5A08">
                          <w:pPr>
                            <w:pStyle w:val="Normaalweb"/>
                            <w:spacing w:before="0" w:beforeAutospacing="0" w:after="0" w:afterAutospacing="0"/>
                            <w:rPr>
                              <w:rFonts w:asciiTheme="minorHAnsi" w:hAnsiTheme="minorHAnsi"/>
                            </w:rPr>
                          </w:pPr>
                          <w:r w:rsidRPr="00F137D0">
                            <w:rPr>
                              <w:rFonts w:asciiTheme="minorHAnsi" w:hAnsiTheme="minorHAnsi"/>
                              <w:sz w:val="12"/>
                              <w:szCs w:val="12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AA5A08" w:rsidRPr="00E07F2A" w:rsidRDefault="00AA5A08" w:rsidP="00AA5A08">
      <w:pPr>
        <w:rPr>
          <w:rFonts w:ascii="Times New Roman" w:hAnsi="Times New Roman" w:cs="Times New Roman"/>
          <w:sz w:val="20"/>
          <w:szCs w:val="20"/>
        </w:rPr>
      </w:pPr>
      <w:r w:rsidRPr="00E07F2A"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4FDA752C" wp14:editId="0ACDEC29">
            <wp:extent cx="5939942" cy="2978150"/>
            <wp:effectExtent l="0" t="0" r="3810" b="0"/>
            <wp:docPr id="252" name="Grafiek 2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E07F2A">
        <w:rPr>
          <w:rFonts w:ascii="Times New Roman" w:hAnsi="Times New Roman" w:cs="Times New Roman"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E985D6" wp14:editId="51C02B46">
                <wp:simplePos x="0" y="0"/>
                <wp:positionH relativeFrom="column">
                  <wp:posOffset>4420235</wp:posOffset>
                </wp:positionH>
                <wp:positionV relativeFrom="paragraph">
                  <wp:posOffset>1496999</wp:posOffset>
                </wp:positionV>
                <wp:extent cx="48698" cy="647969"/>
                <wp:effectExtent l="342900" t="0" r="351790" b="0"/>
                <wp:wrapNone/>
                <wp:docPr id="33" name="Vierkante haak recht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698" cy="647969"/>
                        </a:xfrm>
                        <a:prstGeom prst="rightBracket">
                          <a:avLst/>
                        </a:prstGeom>
                        <a:ln w="5715">
                          <a:solidFill>
                            <a:schemeClr val="tx1"/>
                          </a:solidFill>
                        </a:ln>
                        <a:scene3d>
                          <a:camera prst="orthographicFront">
                            <a:rot lat="0" lon="0" rev="5400000"/>
                          </a:camera>
                          <a:lightRig rig="threePt" dir="t"/>
                        </a:scene3d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CAE2E6" id="Vierkante haak rechts 1" o:spid="_x0000_s1026" type="#_x0000_t86" style="position:absolute;margin-left:348.05pt;margin-top:117.85pt;width:3.85pt;height:5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" adj="135" strokecolor="black [3213]" strokeweight=".45pt">
                <v:stroke joinstyle="miter"/>
              </v:shape>
            </w:pict>
          </mc:Fallback>
        </mc:AlternateContent>
      </w:r>
    </w:p>
    <w:p w:rsidR="00ED06F4" w:rsidRDefault="00AA5A08">
      <w:bookmarkStart w:id="0" w:name="_GoBack"/>
      <w:bookmarkEnd w:id="0"/>
    </w:p>
    <w:sectPr w:rsidR="00ED0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A08"/>
    <w:rsid w:val="002135D0"/>
    <w:rsid w:val="00814712"/>
    <w:rsid w:val="00AA5A08"/>
    <w:rsid w:val="00E8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051229-7DA5-4471-88BC-8FBFC70B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5A08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2135D0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135D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135D0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135D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2135D0"/>
    <w:pPr>
      <w:keepNext/>
      <w:keepLines/>
      <w:spacing w:before="40" w:after="0"/>
      <w:outlineLvl w:val="4"/>
    </w:pPr>
    <w:rPr>
      <w:rFonts w:ascii="Times New Roman" w:eastAsiaTheme="majorEastAsia" w:hAnsi="Times New Roman" w:cstheme="majorBidi"/>
      <w:i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135D0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2135D0"/>
    <w:rPr>
      <w:rFonts w:ascii="Times New Roman" w:eastAsiaTheme="majorEastAsia" w:hAnsi="Times New Roman" w:cstheme="majorBidi"/>
      <w:b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2135D0"/>
    <w:rPr>
      <w:rFonts w:ascii="Times New Roman" w:eastAsiaTheme="majorEastAsia" w:hAnsi="Times New Roman" w:cstheme="majorBidi"/>
      <w:b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2135D0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Kop5Char">
    <w:name w:val="Kop 5 Char"/>
    <w:basedOn w:val="Standaardalinea-lettertype"/>
    <w:link w:val="Kop5"/>
    <w:uiPriority w:val="9"/>
    <w:rsid w:val="002135D0"/>
    <w:rPr>
      <w:rFonts w:ascii="Times New Roman" w:eastAsiaTheme="majorEastAsia" w:hAnsi="Times New Roman" w:cstheme="majorBidi"/>
      <w:i/>
      <w:lang w:val="en-US"/>
    </w:rPr>
  </w:style>
  <w:style w:type="paragraph" w:styleId="Normaalweb">
    <w:name w:val="Normal (Web)"/>
    <w:basedOn w:val="Standaard"/>
    <w:uiPriority w:val="99"/>
    <w:semiHidden/>
    <w:unhideWhenUsed/>
    <w:rsid w:val="00AA5A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dw\Documents\Doctoraat\Fusobacterium%20gastrosuis\Kolonisatiegraad%20F.%20gastrosuis\Buccale%20swabs%20en%20maa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65850947312262"/>
          <c:y val="4.1083099906629318E-2"/>
          <c:w val="0.74097598412127264"/>
          <c:h val="0.83124815280442887"/>
        </c:manualLayout>
      </c:layout>
      <c:barChart>
        <c:barDir val="col"/>
        <c:grouping val="clustered"/>
        <c:varyColors val="0"/>
        <c:ser>
          <c:idx val="0"/>
          <c:order val="0"/>
          <c:tx>
            <c:v>2-3 months old pigs</c:v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Blad2!$F$52,Blad2!$I$52,Blad2!$L$52,Blad2!$O$52,Blad2!$R$52,Blad2!$U$52,Blad2!$X$52)</c:f>
                <c:numCache>
                  <c:formatCode>General</c:formatCode>
                  <c:ptCount val="7"/>
                  <c:pt idx="0">
                    <c:v>0.12171035688228454</c:v>
                  </c:pt>
                  <c:pt idx="1">
                    <c:v>0.12338685177724588</c:v>
                  </c:pt>
                  <c:pt idx="2">
                    <c:v>0.10982178523913325</c:v>
                  </c:pt>
                  <c:pt idx="3">
                    <c:v>5.1381358092771189E-2</c:v>
                  </c:pt>
                  <c:pt idx="4">
                    <c:v>9.1631720308502335E-2</c:v>
                  </c:pt>
                  <c:pt idx="5">
                    <c:v>5.6196177206101081E-2</c:v>
                  </c:pt>
                  <c:pt idx="6">
                    <c:v>0.1429320802154323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(Blad2!$E$49,Blad2!$H$49,Blad2!$K$49,Blad2!$N$49,Blad2!$Q$49,Blad2!$T$49,Blad2!$W$49)</c:f>
              <c:strCache>
                <c:ptCount val="7"/>
                <c:pt idx="0">
                  <c:v>Oral cavity</c:v>
                </c:pt>
                <c:pt idx="1">
                  <c:v>Pars oesophagea</c:v>
                </c:pt>
                <c:pt idx="2">
                  <c:v>Cardiac gland zone</c:v>
                </c:pt>
                <c:pt idx="3">
                  <c:v>Fundic gland zone</c:v>
                </c:pt>
                <c:pt idx="4">
                  <c:v>Pyloric gland zone</c:v>
                </c:pt>
                <c:pt idx="5">
                  <c:v>Jejunum</c:v>
                </c:pt>
                <c:pt idx="6">
                  <c:v>Colon</c:v>
                </c:pt>
              </c:strCache>
            </c:strRef>
          </c:cat>
          <c:val>
            <c:numRef>
              <c:f>(Blad2!$F$50,Blad2!$I$50,Blad2!$L$50,Blad2!$O$50,Blad2!$R$50,Blad2!$U$50,Blad2!$X$50)</c:f>
              <c:numCache>
                <c:formatCode>0.00</c:formatCode>
                <c:ptCount val="7"/>
                <c:pt idx="0">
                  <c:v>3.3947498824216655</c:v>
                </c:pt>
                <c:pt idx="1">
                  <c:v>1.7431717656114254</c:v>
                </c:pt>
                <c:pt idx="2">
                  <c:v>0.68462338297561043</c:v>
                </c:pt>
                <c:pt idx="3">
                  <c:v>0.21599181590887373</c:v>
                </c:pt>
                <c:pt idx="4">
                  <c:v>0.61954365964214386</c:v>
                </c:pt>
                <c:pt idx="5">
                  <c:v>0.12861486872692149</c:v>
                </c:pt>
                <c:pt idx="6">
                  <c:v>0.857182049218657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E8E-4CF3-B9D3-0740E78711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7555568"/>
        <c:axId val="497555960"/>
      </c:barChart>
      <c:catAx>
        <c:axId val="497555568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900000" spcFirstLastPara="1" vertOverflow="ellipsis" wrap="square" anchor="ctr" anchorCtr="1"/>
          <a:lstStyle/>
          <a:p>
            <a:pPr>
              <a:defRPr sz="700" b="0" i="1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555960"/>
        <c:crosses val="autoZero"/>
        <c:auto val="1"/>
        <c:lblAlgn val="ctr"/>
        <c:lblOffset val="100"/>
        <c:noMultiLvlLbl val="0"/>
      </c:catAx>
      <c:valAx>
        <c:axId val="497555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log10 number </a:t>
                </a:r>
                <a:r>
                  <a:rPr lang="en-US" i="1"/>
                  <a:t>F. gastrosuis</a:t>
                </a:r>
                <a:r>
                  <a:rPr lang="en-US"/>
                  <a:t>/mg tissue</a:t>
                </a:r>
              </a:p>
            </c:rich>
          </c:tx>
          <c:layout>
            <c:manualLayout>
              <c:xMode val="edge"/>
              <c:yMode val="edge"/>
              <c:x val="1.0704755555331081E-2"/>
              <c:y val="0.210708661417322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0"/>
        <c:majorTickMark val="in"/>
        <c:minorTickMark val="in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555568"/>
        <c:crosses val="autoZero"/>
        <c:crossBetween val="between"/>
        <c:majorUnit val="1"/>
        <c:min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2933874766616311"/>
          <c:y val="2.7204808354179613E-3"/>
          <c:w val="0.16769077694665971"/>
          <c:h val="6.30256512053640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7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5</Characters>
  <Application>Microsoft Office Word</Application>
  <DocSecurity>0</DocSecurity>
  <Lines>1</Lines>
  <Paragraphs>1</Paragraphs>
  <ScaleCrop>false</ScaleCrop>
  <Company>UGent</Company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Chloë De Witte</cp:lastModifiedBy>
  <cp:revision>1</cp:revision>
  <dcterms:created xsi:type="dcterms:W3CDTF">2019-03-04T15:11:00Z</dcterms:created>
  <dcterms:modified xsi:type="dcterms:W3CDTF">2019-03-04T15:12:00Z</dcterms:modified>
</cp:coreProperties>
</file>